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1F966" w14:textId="67B98C8D" w:rsidR="00160710" w:rsidRPr="0074095F" w:rsidRDefault="0074095F" w:rsidP="0016071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54826338"/>
      <w:r>
        <w:rPr>
          <w:rFonts w:ascii="Times New Roman" w:hAnsi="Times New Roman" w:cs="Times New Roman"/>
          <w:b/>
          <w:bCs/>
          <w:sz w:val="24"/>
          <w:szCs w:val="24"/>
        </w:rPr>
        <w:t xml:space="preserve">S5 </w:t>
      </w:r>
      <w:r w:rsidR="0055286C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60710" w:rsidRPr="0074095F">
        <w:rPr>
          <w:rFonts w:ascii="Times New Roman" w:hAnsi="Times New Roman" w:cs="Times New Roman"/>
          <w:b/>
          <w:bCs/>
          <w:sz w:val="24"/>
          <w:szCs w:val="24"/>
        </w:rPr>
        <w:t>Descriptive Statistics for Self-</w:t>
      </w:r>
      <w:r w:rsidR="00922F2C" w:rsidRPr="0074095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160710" w:rsidRPr="0074095F">
        <w:rPr>
          <w:rFonts w:ascii="Times New Roman" w:hAnsi="Times New Roman" w:cs="Times New Roman"/>
          <w:b/>
          <w:bCs/>
          <w:sz w:val="24"/>
          <w:szCs w:val="24"/>
        </w:rPr>
        <w:t>ompassion Inventory Items (</w:t>
      </w:r>
      <w:r w:rsidR="00160710" w:rsidRPr="0074095F">
        <w:rPr>
          <w:rFonts w:ascii="Times New Roman" w:hAnsi="Times New Roman" w:cs="Times New Roman"/>
          <w:b/>
          <w:bCs/>
          <w:i/>
          <w:iCs/>
          <w:sz w:val="24"/>
          <w:szCs w:val="24"/>
        </w:rPr>
        <w:t>N</w:t>
      </w:r>
      <w:r w:rsidR="00160710" w:rsidRPr="0074095F">
        <w:rPr>
          <w:rFonts w:ascii="Times New Roman" w:hAnsi="Times New Roman" w:cs="Times New Roman"/>
          <w:b/>
          <w:bCs/>
          <w:sz w:val="24"/>
          <w:szCs w:val="24"/>
        </w:rPr>
        <w:t>=372)</w:t>
      </w:r>
      <w:bookmarkEnd w:id="0"/>
      <w:r w:rsidRPr="0074095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947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95"/>
        <w:gridCol w:w="870"/>
        <w:gridCol w:w="783"/>
        <w:gridCol w:w="2323"/>
      </w:tblGrid>
      <w:tr w:rsidR="00160710" w:rsidRPr="00345BA3" w14:paraId="75431230" w14:textId="77777777" w:rsidTr="005C4113">
        <w:trPr>
          <w:cantSplit/>
          <w:trHeight w:val="341"/>
        </w:trPr>
        <w:tc>
          <w:tcPr>
            <w:tcW w:w="5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799904" w14:textId="77777777" w:rsidR="00160710" w:rsidRPr="00345BA3" w:rsidRDefault="00160710" w:rsidP="004340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F01BED" w14:textId="77777777" w:rsidR="00160710" w:rsidRPr="00345BA3" w:rsidRDefault="00160710" w:rsidP="004340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6C1509" w14:textId="77777777" w:rsidR="00160710" w:rsidRPr="00345BA3" w:rsidRDefault="00160710" w:rsidP="004340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6FCE1D" w14:textId="77777777" w:rsidR="00160710" w:rsidRPr="00345BA3" w:rsidRDefault="00160710" w:rsidP="004340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b/>
                <w:sz w:val="24"/>
                <w:szCs w:val="24"/>
              </w:rPr>
              <w:t>Item-Total Correlation</w:t>
            </w:r>
          </w:p>
        </w:tc>
      </w:tr>
      <w:tr w:rsidR="00160710" w:rsidRPr="00345BA3" w14:paraId="54B93161" w14:textId="77777777" w:rsidTr="00341E94">
        <w:trPr>
          <w:cantSplit/>
          <w:trHeight w:val="720"/>
        </w:trPr>
        <w:tc>
          <w:tcPr>
            <w:tcW w:w="54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1DABC2" w14:textId="77777777" w:rsidR="00160710" w:rsidRPr="00345BA3" w:rsidRDefault="00160710" w:rsidP="00434048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1. I was kind to myself even when I was going through a tough time.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52EFBD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C423B0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9A04DB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160710" w:rsidRPr="00345BA3" w14:paraId="5CFFA7FB" w14:textId="77777777" w:rsidTr="00341E94">
        <w:trPr>
          <w:cantSplit/>
          <w:trHeight w:val="720"/>
        </w:trPr>
        <w:tc>
          <w:tcPr>
            <w:tcW w:w="5495" w:type="dxa"/>
            <w:hideMark/>
          </w:tcPr>
          <w:p w14:paraId="5FA83EB0" w14:textId="77777777" w:rsidR="00160710" w:rsidRPr="00345BA3" w:rsidRDefault="00160710" w:rsidP="00434048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 xml:space="preserve">2. Knowing that others have faced challenges </w:t>
            </w:r>
            <w:proofErr w:type="gramStart"/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similar to</w:t>
            </w:r>
            <w:proofErr w:type="gramEnd"/>
            <w:r w:rsidRPr="00345BA3">
              <w:rPr>
                <w:rFonts w:ascii="Times New Roman" w:hAnsi="Times New Roman" w:cs="Times New Roman"/>
                <w:sz w:val="24"/>
                <w:szCs w:val="24"/>
              </w:rPr>
              <w:t xml:space="preserve"> mine gave me courage.</w:t>
            </w:r>
          </w:p>
        </w:tc>
        <w:tc>
          <w:tcPr>
            <w:tcW w:w="870" w:type="dxa"/>
            <w:hideMark/>
          </w:tcPr>
          <w:p w14:paraId="5479C7B8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783" w:type="dxa"/>
            <w:hideMark/>
          </w:tcPr>
          <w:p w14:paraId="5EEFB941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2323" w:type="dxa"/>
            <w:hideMark/>
          </w:tcPr>
          <w:p w14:paraId="2DA2E388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160710" w:rsidRPr="00345BA3" w14:paraId="24126F26" w14:textId="77777777" w:rsidTr="00341E94">
        <w:trPr>
          <w:cantSplit/>
          <w:trHeight w:val="720"/>
        </w:trPr>
        <w:tc>
          <w:tcPr>
            <w:tcW w:w="5495" w:type="dxa"/>
            <w:hideMark/>
          </w:tcPr>
          <w:p w14:paraId="56DC1E46" w14:textId="77777777" w:rsidR="00160710" w:rsidRPr="00345BA3" w:rsidRDefault="00160710" w:rsidP="00434048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3. I noticed my difficult feelings without dwelling on them.</w:t>
            </w:r>
          </w:p>
        </w:tc>
        <w:tc>
          <w:tcPr>
            <w:tcW w:w="870" w:type="dxa"/>
            <w:hideMark/>
          </w:tcPr>
          <w:p w14:paraId="55825851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783" w:type="dxa"/>
            <w:hideMark/>
          </w:tcPr>
          <w:p w14:paraId="0483030E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2323" w:type="dxa"/>
            <w:hideMark/>
          </w:tcPr>
          <w:p w14:paraId="3118EB95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160710" w:rsidRPr="00345BA3" w14:paraId="09EBDB9A" w14:textId="77777777" w:rsidTr="00341E94">
        <w:trPr>
          <w:cantSplit/>
          <w:trHeight w:val="720"/>
        </w:trPr>
        <w:tc>
          <w:tcPr>
            <w:tcW w:w="5495" w:type="dxa"/>
            <w:hideMark/>
          </w:tcPr>
          <w:p w14:paraId="723ECB3C" w14:textId="77777777" w:rsidR="00160710" w:rsidRPr="00345BA3" w:rsidRDefault="00160710" w:rsidP="00434048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4. When I noticed my flaws, I remembered that nobody is perfect.</w:t>
            </w:r>
          </w:p>
        </w:tc>
        <w:tc>
          <w:tcPr>
            <w:tcW w:w="870" w:type="dxa"/>
            <w:hideMark/>
          </w:tcPr>
          <w:p w14:paraId="6E07B31B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783" w:type="dxa"/>
            <w:hideMark/>
          </w:tcPr>
          <w:p w14:paraId="386F0BD2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2323" w:type="dxa"/>
            <w:hideMark/>
          </w:tcPr>
          <w:p w14:paraId="17253841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160710" w:rsidRPr="00345BA3" w14:paraId="139E9131" w14:textId="77777777" w:rsidTr="00341E94">
        <w:trPr>
          <w:cantSplit/>
          <w:trHeight w:val="720"/>
        </w:trPr>
        <w:tc>
          <w:tcPr>
            <w:tcW w:w="5495" w:type="dxa"/>
            <w:hideMark/>
          </w:tcPr>
          <w:p w14:paraId="38544916" w14:textId="77777777" w:rsidR="00160710" w:rsidRPr="00345BA3" w:rsidRDefault="00160710" w:rsidP="00434048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5. I was patient and understanding towards myself when I faced challenges.</w:t>
            </w:r>
          </w:p>
        </w:tc>
        <w:tc>
          <w:tcPr>
            <w:tcW w:w="870" w:type="dxa"/>
            <w:hideMark/>
          </w:tcPr>
          <w:p w14:paraId="148495EE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783" w:type="dxa"/>
            <w:hideMark/>
          </w:tcPr>
          <w:p w14:paraId="3D788322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323" w:type="dxa"/>
            <w:hideMark/>
          </w:tcPr>
          <w:p w14:paraId="534B879E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160710" w:rsidRPr="00345BA3" w14:paraId="676C7AC9" w14:textId="77777777" w:rsidTr="00341E94">
        <w:trPr>
          <w:cantSplit/>
          <w:trHeight w:val="720"/>
        </w:trPr>
        <w:tc>
          <w:tcPr>
            <w:tcW w:w="5495" w:type="dxa"/>
            <w:hideMark/>
          </w:tcPr>
          <w:p w14:paraId="4534C1A4" w14:textId="77777777" w:rsidR="00160710" w:rsidRPr="00345BA3" w:rsidRDefault="00160710" w:rsidP="00434048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6. I accepted my thoughts and feelings without needing to change them.</w:t>
            </w:r>
          </w:p>
        </w:tc>
        <w:tc>
          <w:tcPr>
            <w:tcW w:w="870" w:type="dxa"/>
            <w:hideMark/>
          </w:tcPr>
          <w:p w14:paraId="13F59D4D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783" w:type="dxa"/>
            <w:hideMark/>
          </w:tcPr>
          <w:p w14:paraId="50A05BF4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2323" w:type="dxa"/>
            <w:hideMark/>
          </w:tcPr>
          <w:p w14:paraId="32F47655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160710" w:rsidRPr="00345BA3" w14:paraId="37E64EC5" w14:textId="77777777" w:rsidTr="00341E94">
        <w:trPr>
          <w:cantSplit/>
          <w:trHeight w:val="720"/>
        </w:trPr>
        <w:tc>
          <w:tcPr>
            <w:tcW w:w="5495" w:type="dxa"/>
            <w:hideMark/>
          </w:tcPr>
          <w:p w14:paraId="47AF5E0A" w14:textId="77777777" w:rsidR="00160710" w:rsidRPr="00345BA3" w:rsidRDefault="00160710" w:rsidP="00434048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7. Even though I’ve failed before, I gave myself some slack.</w:t>
            </w:r>
          </w:p>
        </w:tc>
        <w:tc>
          <w:tcPr>
            <w:tcW w:w="870" w:type="dxa"/>
            <w:hideMark/>
          </w:tcPr>
          <w:p w14:paraId="2DB78A7D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783" w:type="dxa"/>
            <w:hideMark/>
          </w:tcPr>
          <w:p w14:paraId="7548A39D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2323" w:type="dxa"/>
            <w:hideMark/>
          </w:tcPr>
          <w:p w14:paraId="7EB9C5CD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160710" w:rsidRPr="00345BA3" w14:paraId="7E09D32B" w14:textId="77777777" w:rsidTr="00341E94">
        <w:trPr>
          <w:cantSplit/>
          <w:trHeight w:val="720"/>
        </w:trPr>
        <w:tc>
          <w:tcPr>
            <w:tcW w:w="5495" w:type="dxa"/>
            <w:hideMark/>
          </w:tcPr>
          <w:p w14:paraId="1968BACE" w14:textId="77777777" w:rsidR="00160710" w:rsidRPr="00345BA3" w:rsidRDefault="00160710" w:rsidP="00434048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8. I recognized that others experience times of stress like I do.</w:t>
            </w:r>
          </w:p>
        </w:tc>
        <w:tc>
          <w:tcPr>
            <w:tcW w:w="870" w:type="dxa"/>
            <w:hideMark/>
          </w:tcPr>
          <w:p w14:paraId="61D31F24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783" w:type="dxa"/>
            <w:hideMark/>
          </w:tcPr>
          <w:p w14:paraId="7B5E8BA8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2323" w:type="dxa"/>
            <w:hideMark/>
          </w:tcPr>
          <w:p w14:paraId="7520953A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160710" w:rsidRPr="00345BA3" w14:paraId="633111FF" w14:textId="77777777" w:rsidTr="00341E94">
        <w:trPr>
          <w:cantSplit/>
          <w:trHeight w:val="720"/>
        </w:trPr>
        <w:tc>
          <w:tcPr>
            <w:tcW w:w="5495" w:type="dxa"/>
            <w:hideMark/>
          </w:tcPr>
          <w:p w14:paraId="59F717A0" w14:textId="77777777" w:rsidR="00160710" w:rsidRPr="00345BA3" w:rsidRDefault="00160710" w:rsidP="00434048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9. When I had difficult feelings, I realized that these feelings would change over time.</w:t>
            </w:r>
          </w:p>
        </w:tc>
        <w:tc>
          <w:tcPr>
            <w:tcW w:w="870" w:type="dxa"/>
            <w:hideMark/>
          </w:tcPr>
          <w:p w14:paraId="77522A77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783" w:type="dxa"/>
            <w:hideMark/>
          </w:tcPr>
          <w:p w14:paraId="2634132A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2323" w:type="dxa"/>
            <w:hideMark/>
          </w:tcPr>
          <w:p w14:paraId="36CFF685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160710" w:rsidRPr="00345BA3" w14:paraId="4D9D5A34" w14:textId="77777777" w:rsidTr="00341E94">
        <w:trPr>
          <w:cantSplit/>
          <w:trHeight w:val="720"/>
        </w:trPr>
        <w:tc>
          <w:tcPr>
            <w:tcW w:w="5495" w:type="dxa"/>
            <w:hideMark/>
          </w:tcPr>
          <w:p w14:paraId="6C8C60FD" w14:textId="77777777" w:rsidR="00160710" w:rsidRPr="00345BA3" w:rsidRDefault="00160710" w:rsidP="00434048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10. I experienced my painful thoughts and feelings instead of trying to avoid them.</w:t>
            </w:r>
          </w:p>
        </w:tc>
        <w:tc>
          <w:tcPr>
            <w:tcW w:w="870" w:type="dxa"/>
            <w:hideMark/>
          </w:tcPr>
          <w:p w14:paraId="6071C5B1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783" w:type="dxa"/>
            <w:hideMark/>
          </w:tcPr>
          <w:p w14:paraId="07B9F3D7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2323" w:type="dxa"/>
            <w:hideMark/>
          </w:tcPr>
          <w:p w14:paraId="03CC3F19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160710" w:rsidRPr="00345BA3" w14:paraId="41CF6297" w14:textId="77777777" w:rsidTr="00341E94">
        <w:trPr>
          <w:cantSplit/>
          <w:trHeight w:val="720"/>
        </w:trPr>
        <w:tc>
          <w:tcPr>
            <w:tcW w:w="5495" w:type="dxa"/>
            <w:hideMark/>
          </w:tcPr>
          <w:p w14:paraId="289A589B" w14:textId="77777777" w:rsidR="00160710" w:rsidRPr="00345BA3" w:rsidRDefault="00160710" w:rsidP="00434048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11. When I faced a challenge, I reminded myself that challenges are a part of every human life.</w:t>
            </w:r>
          </w:p>
        </w:tc>
        <w:tc>
          <w:tcPr>
            <w:tcW w:w="870" w:type="dxa"/>
            <w:hideMark/>
          </w:tcPr>
          <w:p w14:paraId="4445F25F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783" w:type="dxa"/>
            <w:hideMark/>
          </w:tcPr>
          <w:p w14:paraId="4A700BF7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2323" w:type="dxa"/>
            <w:hideMark/>
          </w:tcPr>
          <w:p w14:paraId="4787DA52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160710" w:rsidRPr="00345BA3" w14:paraId="0EB9ADDF" w14:textId="77777777" w:rsidTr="0015398C">
        <w:trPr>
          <w:cantSplit/>
          <w:trHeight w:val="432"/>
        </w:trPr>
        <w:tc>
          <w:tcPr>
            <w:tcW w:w="5495" w:type="dxa"/>
            <w:hideMark/>
          </w:tcPr>
          <w:p w14:paraId="4C061CC9" w14:textId="77777777" w:rsidR="00160710" w:rsidRPr="00345BA3" w:rsidRDefault="00160710" w:rsidP="00434048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12. I forgave myself for my mistakes.</w:t>
            </w:r>
          </w:p>
        </w:tc>
        <w:tc>
          <w:tcPr>
            <w:tcW w:w="870" w:type="dxa"/>
            <w:hideMark/>
          </w:tcPr>
          <w:p w14:paraId="218B345F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783" w:type="dxa"/>
            <w:hideMark/>
          </w:tcPr>
          <w:p w14:paraId="7464E2D2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2323" w:type="dxa"/>
            <w:hideMark/>
          </w:tcPr>
          <w:p w14:paraId="5D5E88F9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160710" w:rsidRPr="00345BA3" w14:paraId="15406303" w14:textId="77777777" w:rsidTr="00341E94">
        <w:trPr>
          <w:cantSplit/>
          <w:trHeight w:val="720"/>
        </w:trPr>
        <w:tc>
          <w:tcPr>
            <w:tcW w:w="5495" w:type="dxa"/>
            <w:hideMark/>
          </w:tcPr>
          <w:p w14:paraId="04500FB1" w14:textId="77777777" w:rsidR="00160710" w:rsidRPr="00345BA3" w:rsidRDefault="00160710" w:rsidP="00434048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13. I recognized that my struggles are also experienced by others.</w:t>
            </w:r>
          </w:p>
        </w:tc>
        <w:tc>
          <w:tcPr>
            <w:tcW w:w="870" w:type="dxa"/>
            <w:hideMark/>
          </w:tcPr>
          <w:p w14:paraId="0E76BE50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783" w:type="dxa"/>
            <w:hideMark/>
          </w:tcPr>
          <w:p w14:paraId="7C6FC1B3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2323" w:type="dxa"/>
            <w:hideMark/>
          </w:tcPr>
          <w:p w14:paraId="6666EA88" w14:textId="77777777" w:rsidR="00160710" w:rsidRPr="00C76AE1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160710" w:rsidRPr="00345BA3" w14:paraId="5FF4A52C" w14:textId="77777777" w:rsidTr="0015398C">
        <w:trPr>
          <w:cantSplit/>
          <w:trHeight w:val="432"/>
        </w:trPr>
        <w:tc>
          <w:tcPr>
            <w:tcW w:w="5495" w:type="dxa"/>
          </w:tcPr>
          <w:p w14:paraId="62232A60" w14:textId="77777777" w:rsidR="00160710" w:rsidRPr="00345BA3" w:rsidRDefault="00160710" w:rsidP="00434048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14. I was able to soothe myself during times of stress.</w:t>
            </w:r>
          </w:p>
        </w:tc>
        <w:tc>
          <w:tcPr>
            <w:tcW w:w="870" w:type="dxa"/>
          </w:tcPr>
          <w:p w14:paraId="7A1D9F3B" w14:textId="77777777" w:rsidR="00160710" w:rsidRPr="00345BA3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783" w:type="dxa"/>
          </w:tcPr>
          <w:p w14:paraId="5D728C06" w14:textId="77777777" w:rsidR="00160710" w:rsidRPr="00345BA3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23" w:type="dxa"/>
          </w:tcPr>
          <w:p w14:paraId="0E72AA1C" w14:textId="77777777" w:rsidR="00160710" w:rsidRPr="00345BA3" w:rsidRDefault="00160710" w:rsidP="00434048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160710" w:rsidRPr="00345BA3" w14:paraId="219E71C6" w14:textId="77777777" w:rsidTr="00341E94">
        <w:trPr>
          <w:cantSplit/>
          <w:trHeight w:val="720"/>
        </w:trPr>
        <w:tc>
          <w:tcPr>
            <w:tcW w:w="5495" w:type="dxa"/>
            <w:tcBorders>
              <w:bottom w:val="single" w:sz="4" w:space="0" w:color="auto"/>
            </w:tcBorders>
          </w:tcPr>
          <w:p w14:paraId="4771813F" w14:textId="77777777" w:rsidR="00160710" w:rsidRPr="00345BA3" w:rsidRDefault="00160710" w:rsidP="00434048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15. I accepted my painful thoughts and feelings as a natural part of life.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687815D1" w14:textId="77777777" w:rsidR="00160710" w:rsidRPr="00345BA3" w:rsidRDefault="00160710" w:rsidP="00434048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61E9DB26" w14:textId="77777777" w:rsidR="00160710" w:rsidRPr="00345BA3" w:rsidRDefault="00160710" w:rsidP="00434048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2323" w:type="dxa"/>
            <w:tcBorders>
              <w:bottom w:val="single" w:sz="4" w:space="0" w:color="auto"/>
            </w:tcBorders>
          </w:tcPr>
          <w:p w14:paraId="6389340B" w14:textId="77777777" w:rsidR="00160710" w:rsidRPr="00345BA3" w:rsidRDefault="00160710" w:rsidP="00434048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</w:tbl>
    <w:p w14:paraId="07DCBE0A" w14:textId="77777777" w:rsidR="00160710" w:rsidRDefault="00160710" w:rsidP="00160710">
      <w:pPr>
        <w:keepNext/>
        <w:spacing w:after="0" w:line="480" w:lineRule="auto"/>
        <w:rPr>
          <w:rFonts w:ascii="Times New Roman" w:eastAsia="Malgun Gothic" w:hAnsi="Times New Roman" w:cs="Times New Roman"/>
          <w:b/>
          <w:sz w:val="24"/>
          <w:szCs w:val="18"/>
          <w:lang w:eastAsia="ko-KR"/>
        </w:rPr>
      </w:pPr>
    </w:p>
    <w:sectPr w:rsidR="0016071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AA57F" w14:textId="77777777" w:rsidR="000760F5" w:rsidRDefault="000760F5">
      <w:pPr>
        <w:spacing w:after="0" w:line="240" w:lineRule="auto"/>
      </w:pPr>
      <w:r>
        <w:separator/>
      </w:r>
    </w:p>
  </w:endnote>
  <w:endnote w:type="continuationSeparator" w:id="0">
    <w:p w14:paraId="13D02BC9" w14:textId="77777777" w:rsidR="000760F5" w:rsidRDefault="000760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DA1F77" w14:textId="77777777" w:rsidR="00FA54D0" w:rsidRDefault="00FA54D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4B4C25" w14:textId="77777777" w:rsidR="00FA54D0" w:rsidRDefault="00FA54D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241E56" w14:textId="77777777" w:rsidR="00FA54D0" w:rsidRDefault="00FA54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E7D21" w14:textId="77777777" w:rsidR="000760F5" w:rsidRDefault="000760F5">
      <w:pPr>
        <w:spacing w:after="0" w:line="240" w:lineRule="auto"/>
      </w:pPr>
      <w:r>
        <w:separator/>
      </w:r>
    </w:p>
  </w:footnote>
  <w:footnote w:type="continuationSeparator" w:id="0">
    <w:p w14:paraId="68DB1222" w14:textId="77777777" w:rsidR="000760F5" w:rsidRDefault="000760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0C05E4" w14:textId="77777777" w:rsidR="00FA54D0" w:rsidRDefault="00FA54D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B8DD8F" w14:textId="07E80876" w:rsidR="00780B20" w:rsidRPr="00780B20" w:rsidRDefault="00FA54D0" w:rsidP="00780B20">
    <w:pPr>
      <w:pStyle w:val="Header"/>
      <w:jc w:val="right"/>
      <w:rPr>
        <w:rFonts w:ascii="Times New Roman" w:hAnsi="Times New Roman" w:cs="Times New Roman"/>
        <w:sz w:val="24"/>
        <w:szCs w:val="24"/>
      </w:rPr>
    </w:pPr>
  </w:p>
  <w:p w14:paraId="7318A47E" w14:textId="77777777" w:rsidR="00780B20" w:rsidRPr="00780B20" w:rsidRDefault="00FA54D0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E82560" w14:textId="77777777" w:rsidR="00FA54D0" w:rsidRDefault="00FA54D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710"/>
    <w:rsid w:val="00010727"/>
    <w:rsid w:val="000760F5"/>
    <w:rsid w:val="00122220"/>
    <w:rsid w:val="0015398C"/>
    <w:rsid w:val="00160710"/>
    <w:rsid w:val="00181E53"/>
    <w:rsid w:val="00201286"/>
    <w:rsid w:val="00341E94"/>
    <w:rsid w:val="00342D51"/>
    <w:rsid w:val="003F18D0"/>
    <w:rsid w:val="004F5D86"/>
    <w:rsid w:val="0055286C"/>
    <w:rsid w:val="005C4113"/>
    <w:rsid w:val="0074095F"/>
    <w:rsid w:val="00922F2C"/>
    <w:rsid w:val="00C41C31"/>
    <w:rsid w:val="00CD21EC"/>
    <w:rsid w:val="00DD142A"/>
    <w:rsid w:val="00EA2840"/>
    <w:rsid w:val="00FA5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DF052"/>
  <w15:chartTrackingRefBased/>
  <w15:docId w15:val="{9A34F9F4-6046-4506-89D2-15A777020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7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07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0710"/>
  </w:style>
  <w:style w:type="paragraph" w:styleId="NormalWeb">
    <w:name w:val="Normal (Web)"/>
    <w:basedOn w:val="Normal"/>
    <w:uiPriority w:val="99"/>
    <w:unhideWhenUsed/>
    <w:rsid w:val="001607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071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1C31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922F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F2C"/>
  </w:style>
  <w:style w:type="paragraph" w:styleId="Revision">
    <w:name w:val="Revision"/>
    <w:hidden/>
    <w:uiPriority w:val="99"/>
    <w:semiHidden/>
    <w:rsid w:val="001222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h, Kelly</dc:creator>
  <cp:keywords/>
  <dc:description/>
  <cp:lastModifiedBy>Mosher, Catherine Esther</cp:lastModifiedBy>
  <cp:revision>13</cp:revision>
  <dcterms:created xsi:type="dcterms:W3CDTF">2022-04-02T09:10:00Z</dcterms:created>
  <dcterms:modified xsi:type="dcterms:W3CDTF">2022-08-25T19:07:00Z</dcterms:modified>
</cp:coreProperties>
</file>